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2209" w:rsidRPr="00CC548E" w:rsidRDefault="003A2209" w:rsidP="003A2209">
      <w:pPr>
        <w:jc w:val="both"/>
        <w:rPr>
          <w:rFonts w:ascii="Times New Roman" w:hAnsi="Times New Roman" w:cs="Times New Roman"/>
          <w:sz w:val="24"/>
          <w:szCs w:val="24"/>
          <w:vertAlign w:val="subscript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. </w:t>
      </w:r>
      <w:r w:rsidRPr="00CC548E">
        <w:rPr>
          <w:rFonts w:ascii="Times New Roman" w:hAnsi="Times New Roman" w:cs="Times New Roman"/>
          <w:sz w:val="24"/>
          <w:szCs w:val="24"/>
        </w:rPr>
        <w:t>CFS-PPy/DB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C548E">
        <w:rPr>
          <w:rFonts w:ascii="Times New Roman" w:hAnsi="Times New Roman" w:cs="Times New Roman"/>
          <w:sz w:val="24"/>
          <w:szCs w:val="24"/>
        </w:rPr>
        <w:t xml:space="preserve"> and CFS-PPy/TF samples</w:t>
      </w:r>
      <w:r>
        <w:rPr>
          <w:rFonts w:ascii="Times New Roman" w:hAnsi="Times New Roman" w:cs="Times New Roman"/>
          <w:sz w:val="24"/>
          <w:szCs w:val="24"/>
        </w:rPr>
        <w:t xml:space="preserve"> (more than three for each samples)</w:t>
      </w:r>
      <w:r w:rsidRPr="00CC548E">
        <w:rPr>
          <w:rFonts w:ascii="Times New Roman" w:hAnsi="Times New Roman" w:cs="Times New Roman"/>
          <w:sz w:val="24"/>
          <w:szCs w:val="24"/>
        </w:rPr>
        <w:t xml:space="preserve"> in mean values with standard deviation at different frequencies f of 0.0025 Hz to 0.1 Hz</w:t>
      </w:r>
      <w:r>
        <w:rPr>
          <w:rFonts w:ascii="Times New Roman" w:hAnsi="Times New Roman" w:cs="Times New Roman"/>
          <w:sz w:val="24"/>
          <w:szCs w:val="24"/>
        </w:rPr>
        <w:t xml:space="preserve"> showing diffusion coefficients </w:t>
      </w:r>
      <w:proofErr w:type="spellStart"/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  <w:vertAlign w:val="subscript"/>
        </w:rPr>
        <w:t>o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  <w:vertAlign w:val="subscript"/>
        </w:rPr>
        <w:t>r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and strain rates </w:t>
      </w:r>
      <w:r>
        <w:rPr>
          <w:rFonts w:ascii="Times New Roman" w:hAnsi="Times New Roman" w:cs="Times New Roman"/>
          <w:sz w:val="24"/>
          <w:szCs w:val="24"/>
        </w:rPr>
        <w:sym w:font="Symbol" w:char="F06E"/>
      </w:r>
      <w:r>
        <w:rPr>
          <w:rFonts w:ascii="Times New Roman" w:hAnsi="Times New Roman" w:cs="Times New Roman"/>
          <w:sz w:val="24"/>
          <w:szCs w:val="24"/>
          <w:vertAlign w:val="subscript"/>
        </w:rPr>
        <w:t>ox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988"/>
        <w:gridCol w:w="2268"/>
        <w:gridCol w:w="1842"/>
        <w:gridCol w:w="1968"/>
        <w:gridCol w:w="2001"/>
      </w:tblGrid>
      <w:tr w:rsidR="003A2209" w:rsidTr="005B53F3">
        <w:trPr>
          <w:trHeight w:val="456"/>
        </w:trPr>
        <w:tc>
          <w:tcPr>
            <w:tcW w:w="988" w:type="dxa"/>
            <w:vMerge w:val="restart"/>
          </w:tcPr>
          <w:p w:rsidR="003A2209" w:rsidRDefault="003A2209" w:rsidP="005B53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 [Hz]</w:t>
            </w:r>
          </w:p>
        </w:tc>
        <w:tc>
          <w:tcPr>
            <w:tcW w:w="4110" w:type="dxa"/>
            <w:gridSpan w:val="2"/>
          </w:tcPr>
          <w:p w:rsidR="003A2209" w:rsidRDefault="003A2209" w:rsidP="005B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548E">
              <w:rPr>
                <w:rFonts w:ascii="Times New Roman" w:hAnsi="Times New Roman" w:cs="Times New Roman"/>
                <w:sz w:val="24"/>
                <w:szCs w:val="24"/>
              </w:rPr>
              <w:t>CFS-PPy/DBS</w:t>
            </w:r>
          </w:p>
          <w:p w:rsidR="003A2209" w:rsidRDefault="003A2209" w:rsidP="005B53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</w:tcPr>
          <w:p w:rsidR="003A2209" w:rsidRDefault="003A2209" w:rsidP="005B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FS-PPy/TF</w:t>
            </w:r>
          </w:p>
        </w:tc>
      </w:tr>
      <w:tr w:rsidR="003A2209" w:rsidTr="005B53F3">
        <w:trPr>
          <w:trHeight w:val="372"/>
        </w:trPr>
        <w:tc>
          <w:tcPr>
            <w:tcW w:w="988" w:type="dxa"/>
            <w:vMerge/>
          </w:tcPr>
          <w:p w:rsidR="003A2209" w:rsidRDefault="003A2209" w:rsidP="005B53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3A2209" w:rsidRDefault="003A2209" w:rsidP="005B53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:rsidR="003A2209" w:rsidRPr="00893758" w:rsidRDefault="003A2209" w:rsidP="005B53F3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42" w:type="dxa"/>
          </w:tcPr>
          <w:p w:rsidR="003A2209" w:rsidRPr="00CC548E" w:rsidRDefault="003A2209" w:rsidP="005B53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6E"/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% 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68" w:type="dxa"/>
          </w:tcPr>
          <w:p w:rsidR="003A2209" w:rsidRDefault="003A2209" w:rsidP="005B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548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CC548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x</w:t>
            </w:r>
            <w:proofErr w:type="spellEnd"/>
            <w:r w:rsidRPr="00CC54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:rsidR="003A2209" w:rsidRDefault="003A2209" w:rsidP="005B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54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CC54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  <w:r w:rsidRPr="00CC548E">
              <w:rPr>
                <w:rFonts w:ascii="Times New Roman" w:hAnsi="Times New Roman" w:cs="Times New Roman"/>
                <w:sz w:val="24"/>
                <w:szCs w:val="24"/>
              </w:rPr>
              <w:t xml:space="preserve"> [cm</w:t>
            </w:r>
            <w:r w:rsidRPr="00CC54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C548E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Pr="00CC54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CC548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001" w:type="dxa"/>
          </w:tcPr>
          <w:p w:rsidR="003A2209" w:rsidRDefault="003A2209" w:rsidP="005B5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548E">
              <w:rPr>
                <w:rFonts w:ascii="Times New Roman" w:hAnsi="Times New Roman" w:cs="Times New Roman"/>
                <w:sz w:val="24"/>
                <w:szCs w:val="24"/>
              </w:rPr>
              <w:sym w:font="Symbol" w:char="F06E"/>
            </w:r>
            <w:r w:rsidRPr="00CC548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x</w:t>
            </w:r>
            <w:r w:rsidRPr="00CC548E">
              <w:rPr>
                <w:rFonts w:ascii="Times New Roman" w:hAnsi="Times New Roman" w:cs="Times New Roman"/>
                <w:sz w:val="24"/>
                <w:szCs w:val="24"/>
              </w:rPr>
              <w:t xml:space="preserve"> [% s</w:t>
            </w:r>
            <w:r w:rsidRPr="00CC54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CC548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3A2209" w:rsidTr="005B53F3">
        <w:tc>
          <w:tcPr>
            <w:tcW w:w="988" w:type="dxa"/>
          </w:tcPr>
          <w:p w:rsidR="003A2209" w:rsidRDefault="003A2209" w:rsidP="005B53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2268" w:type="dxa"/>
          </w:tcPr>
          <w:p w:rsidR="003A2209" w:rsidRDefault="003A2209" w:rsidP="005B53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 ± 0.15</w:t>
            </w:r>
          </w:p>
          <w:p w:rsidR="003A2209" w:rsidRDefault="003A2209" w:rsidP="005B53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2.15 ± 0.18) </w:t>
            </w:r>
          </w:p>
        </w:tc>
        <w:tc>
          <w:tcPr>
            <w:tcW w:w="1842" w:type="dxa"/>
          </w:tcPr>
          <w:p w:rsidR="003A2209" w:rsidRDefault="003A2209" w:rsidP="005B53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 ± 0.02</w:t>
            </w:r>
          </w:p>
        </w:tc>
        <w:tc>
          <w:tcPr>
            <w:tcW w:w="1968" w:type="dxa"/>
          </w:tcPr>
          <w:p w:rsidR="003A2209" w:rsidRDefault="003A2209" w:rsidP="005B53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3 ± 0.22</w:t>
            </w:r>
          </w:p>
          <w:p w:rsidR="003A2209" w:rsidRDefault="003A2209" w:rsidP="005B53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32 ± 0.21)</w:t>
            </w:r>
          </w:p>
        </w:tc>
        <w:tc>
          <w:tcPr>
            <w:tcW w:w="2001" w:type="dxa"/>
          </w:tcPr>
          <w:p w:rsidR="003A2209" w:rsidRDefault="003A2209" w:rsidP="005B53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 ± 0.002</w:t>
            </w:r>
          </w:p>
        </w:tc>
      </w:tr>
      <w:tr w:rsidR="003A2209" w:rsidTr="005B53F3">
        <w:tc>
          <w:tcPr>
            <w:tcW w:w="988" w:type="dxa"/>
          </w:tcPr>
          <w:p w:rsidR="003A2209" w:rsidRDefault="003A2209" w:rsidP="005B53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268" w:type="dxa"/>
          </w:tcPr>
          <w:p w:rsidR="003A2209" w:rsidRDefault="003A2209" w:rsidP="005B53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5 ± 0.25</w:t>
            </w:r>
          </w:p>
          <w:p w:rsidR="003A2209" w:rsidRDefault="003A2209" w:rsidP="005B53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23 ± 0.32)</w:t>
            </w:r>
          </w:p>
        </w:tc>
        <w:tc>
          <w:tcPr>
            <w:tcW w:w="1842" w:type="dxa"/>
          </w:tcPr>
          <w:p w:rsidR="003A2209" w:rsidRDefault="003A2209" w:rsidP="005B53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 ± 0.02</w:t>
            </w:r>
          </w:p>
        </w:tc>
        <w:tc>
          <w:tcPr>
            <w:tcW w:w="1968" w:type="dxa"/>
          </w:tcPr>
          <w:p w:rsidR="003A2209" w:rsidRDefault="003A2209" w:rsidP="005B53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3 ± 0.34</w:t>
            </w:r>
          </w:p>
          <w:p w:rsidR="003A2209" w:rsidRDefault="003A2209" w:rsidP="005B53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96 ± 0.35)</w:t>
            </w:r>
          </w:p>
        </w:tc>
        <w:tc>
          <w:tcPr>
            <w:tcW w:w="2001" w:type="dxa"/>
          </w:tcPr>
          <w:p w:rsidR="003A2209" w:rsidRDefault="003A2209" w:rsidP="005B53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3 ± 0.004</w:t>
            </w:r>
          </w:p>
        </w:tc>
      </w:tr>
      <w:tr w:rsidR="003A2209" w:rsidTr="005B53F3">
        <w:tc>
          <w:tcPr>
            <w:tcW w:w="988" w:type="dxa"/>
          </w:tcPr>
          <w:p w:rsidR="003A2209" w:rsidRDefault="003A2209" w:rsidP="005B53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268" w:type="dxa"/>
          </w:tcPr>
          <w:p w:rsidR="003A2209" w:rsidRDefault="003A2209" w:rsidP="005B53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 ± 0.49</w:t>
            </w:r>
          </w:p>
          <w:p w:rsidR="003A2209" w:rsidRDefault="003A2209" w:rsidP="005B53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.4 ± 0.52)</w:t>
            </w:r>
          </w:p>
        </w:tc>
        <w:tc>
          <w:tcPr>
            <w:tcW w:w="1842" w:type="dxa"/>
          </w:tcPr>
          <w:p w:rsidR="003A2209" w:rsidRDefault="003A2209" w:rsidP="005B53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 ± 0.02</w:t>
            </w:r>
          </w:p>
        </w:tc>
        <w:tc>
          <w:tcPr>
            <w:tcW w:w="1968" w:type="dxa"/>
          </w:tcPr>
          <w:p w:rsidR="003A2209" w:rsidRDefault="003A2209" w:rsidP="005B53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4 ± 0.60</w:t>
            </w:r>
          </w:p>
          <w:p w:rsidR="003A2209" w:rsidRDefault="003A2209" w:rsidP="005B53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.92 ± 0.67)</w:t>
            </w:r>
          </w:p>
        </w:tc>
        <w:tc>
          <w:tcPr>
            <w:tcW w:w="2001" w:type="dxa"/>
          </w:tcPr>
          <w:p w:rsidR="003A2209" w:rsidRDefault="003A2209" w:rsidP="005B53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3 ± 0.008</w:t>
            </w:r>
          </w:p>
        </w:tc>
      </w:tr>
      <w:tr w:rsidR="003A2209" w:rsidTr="005B53F3">
        <w:tc>
          <w:tcPr>
            <w:tcW w:w="988" w:type="dxa"/>
          </w:tcPr>
          <w:p w:rsidR="003A2209" w:rsidRDefault="003A2209" w:rsidP="005B53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2268" w:type="dxa"/>
          </w:tcPr>
          <w:p w:rsidR="003A2209" w:rsidRDefault="003A2209" w:rsidP="005B53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0 ± 0.98</w:t>
            </w:r>
          </w:p>
          <w:p w:rsidR="003A2209" w:rsidRDefault="003A2209" w:rsidP="005B53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2.54 ± 1.25)</w:t>
            </w:r>
          </w:p>
        </w:tc>
        <w:tc>
          <w:tcPr>
            <w:tcW w:w="1842" w:type="dxa"/>
          </w:tcPr>
          <w:p w:rsidR="003A2209" w:rsidRDefault="003A2209" w:rsidP="005B53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 ± 0.03</w:t>
            </w:r>
          </w:p>
        </w:tc>
        <w:tc>
          <w:tcPr>
            <w:tcW w:w="1968" w:type="dxa"/>
          </w:tcPr>
          <w:p w:rsidR="003A2209" w:rsidRDefault="003A2209" w:rsidP="005B53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89 ± 1.27</w:t>
            </w:r>
          </w:p>
          <w:p w:rsidR="003A2209" w:rsidRDefault="003A2209" w:rsidP="005B53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5.56 ± 1.39)</w:t>
            </w:r>
          </w:p>
        </w:tc>
        <w:tc>
          <w:tcPr>
            <w:tcW w:w="2001" w:type="dxa"/>
          </w:tcPr>
          <w:p w:rsidR="003A2209" w:rsidRDefault="003A2209" w:rsidP="005B53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 ± 0.011</w:t>
            </w:r>
          </w:p>
        </w:tc>
      </w:tr>
      <w:tr w:rsidR="003A2209" w:rsidTr="005B53F3">
        <w:tc>
          <w:tcPr>
            <w:tcW w:w="988" w:type="dxa"/>
          </w:tcPr>
          <w:p w:rsidR="003A2209" w:rsidRDefault="003A2209" w:rsidP="005B53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68" w:type="dxa"/>
          </w:tcPr>
          <w:p w:rsidR="003A2209" w:rsidRDefault="003A2209" w:rsidP="005B53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51 ± 2.28</w:t>
            </w:r>
          </w:p>
          <w:p w:rsidR="003A2209" w:rsidRDefault="003A2209" w:rsidP="005B53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5.95 ± 2.12)</w:t>
            </w:r>
          </w:p>
        </w:tc>
        <w:tc>
          <w:tcPr>
            <w:tcW w:w="1842" w:type="dxa"/>
          </w:tcPr>
          <w:p w:rsidR="003A2209" w:rsidRDefault="003A2209" w:rsidP="005B53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 ± 0.04</w:t>
            </w:r>
          </w:p>
        </w:tc>
        <w:tc>
          <w:tcPr>
            <w:tcW w:w="1968" w:type="dxa"/>
          </w:tcPr>
          <w:p w:rsidR="003A2209" w:rsidRDefault="003A2209" w:rsidP="005B53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67 ± 2.94</w:t>
            </w:r>
          </w:p>
          <w:p w:rsidR="003A2209" w:rsidRDefault="003A2209" w:rsidP="005B53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1.68 ± 3.23)</w:t>
            </w:r>
          </w:p>
        </w:tc>
        <w:tc>
          <w:tcPr>
            <w:tcW w:w="2001" w:type="dxa"/>
          </w:tcPr>
          <w:p w:rsidR="003A2209" w:rsidRDefault="003A2209" w:rsidP="005B53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 ± 0.021</w:t>
            </w:r>
          </w:p>
        </w:tc>
      </w:tr>
      <w:tr w:rsidR="003A2209" w:rsidTr="005B53F3">
        <w:tc>
          <w:tcPr>
            <w:tcW w:w="988" w:type="dxa"/>
          </w:tcPr>
          <w:p w:rsidR="003A2209" w:rsidRDefault="003A2209" w:rsidP="005B53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268" w:type="dxa"/>
          </w:tcPr>
          <w:p w:rsidR="003A2209" w:rsidRDefault="003A2209" w:rsidP="005B53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08 ± 5.50</w:t>
            </w:r>
          </w:p>
          <w:p w:rsidR="003A2209" w:rsidRDefault="003A2209" w:rsidP="005B53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6.65 ± 3.46)</w:t>
            </w:r>
          </w:p>
        </w:tc>
        <w:tc>
          <w:tcPr>
            <w:tcW w:w="1842" w:type="dxa"/>
          </w:tcPr>
          <w:p w:rsidR="003A2209" w:rsidRDefault="003A2209" w:rsidP="005B53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 ± 0.06</w:t>
            </w:r>
          </w:p>
        </w:tc>
        <w:tc>
          <w:tcPr>
            <w:tcW w:w="1968" w:type="dxa"/>
          </w:tcPr>
          <w:p w:rsidR="003A2209" w:rsidRDefault="003A2209" w:rsidP="005B53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22 ± 3.06</w:t>
            </w:r>
          </w:p>
          <w:p w:rsidR="003A2209" w:rsidRDefault="003A2209" w:rsidP="005B53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6.07 ± 6.37)</w:t>
            </w:r>
          </w:p>
        </w:tc>
        <w:tc>
          <w:tcPr>
            <w:tcW w:w="2001" w:type="dxa"/>
          </w:tcPr>
          <w:p w:rsidR="003A2209" w:rsidRDefault="003A2209" w:rsidP="005B53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 ± 0.040</w:t>
            </w:r>
          </w:p>
        </w:tc>
      </w:tr>
    </w:tbl>
    <w:p w:rsidR="003A2209" w:rsidRDefault="003A2209" w:rsidP="003A2209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A22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760"/>
    <w:rsid w:val="00062C2F"/>
    <w:rsid w:val="000E5016"/>
    <w:rsid w:val="000F00C9"/>
    <w:rsid w:val="001D30AD"/>
    <w:rsid w:val="002033F7"/>
    <w:rsid w:val="002C441A"/>
    <w:rsid w:val="003A2209"/>
    <w:rsid w:val="003C0678"/>
    <w:rsid w:val="004374B5"/>
    <w:rsid w:val="004D00C1"/>
    <w:rsid w:val="004D5FFB"/>
    <w:rsid w:val="005429D6"/>
    <w:rsid w:val="0057717A"/>
    <w:rsid w:val="00587105"/>
    <w:rsid w:val="006870C4"/>
    <w:rsid w:val="007D0168"/>
    <w:rsid w:val="007D3E01"/>
    <w:rsid w:val="00826FAE"/>
    <w:rsid w:val="00863D0A"/>
    <w:rsid w:val="008741B4"/>
    <w:rsid w:val="0088307F"/>
    <w:rsid w:val="00893758"/>
    <w:rsid w:val="008C3980"/>
    <w:rsid w:val="00907CC2"/>
    <w:rsid w:val="009763FE"/>
    <w:rsid w:val="00A04E8D"/>
    <w:rsid w:val="00A31481"/>
    <w:rsid w:val="00A3402F"/>
    <w:rsid w:val="00A4635B"/>
    <w:rsid w:val="00B31D12"/>
    <w:rsid w:val="00B4299B"/>
    <w:rsid w:val="00BA241B"/>
    <w:rsid w:val="00C052B2"/>
    <w:rsid w:val="00C9037C"/>
    <w:rsid w:val="00CC548E"/>
    <w:rsid w:val="00CD59EF"/>
    <w:rsid w:val="00D01878"/>
    <w:rsid w:val="00DA2543"/>
    <w:rsid w:val="00ED76D6"/>
    <w:rsid w:val="00F5152A"/>
    <w:rsid w:val="00F62720"/>
    <w:rsid w:val="00F93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7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63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01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16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7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63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01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16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840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olf Kiefer</dc:creator>
  <cp:keywords/>
  <dc:description/>
  <cp:lastModifiedBy>Rez</cp:lastModifiedBy>
  <cp:revision>3</cp:revision>
  <dcterms:created xsi:type="dcterms:W3CDTF">2020-04-16T03:38:00Z</dcterms:created>
  <dcterms:modified xsi:type="dcterms:W3CDTF">2020-05-01T00:20:00Z</dcterms:modified>
</cp:coreProperties>
</file>